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D644E" w14:textId="3AB1D0E3" w:rsidR="00497517" w:rsidRPr="008847EC" w:rsidRDefault="00497517" w:rsidP="00B17730">
      <w:pPr>
        <w:adjustRightInd w:val="0"/>
        <w:snapToGrid w:val="0"/>
        <w:spacing w:line="480" w:lineRule="auto"/>
        <w:ind w:firstLineChars="50" w:firstLine="120"/>
        <w:jc w:val="both"/>
        <w:rPr>
          <w:b/>
          <w:color w:val="000000"/>
        </w:rPr>
      </w:pPr>
      <w:r w:rsidRPr="000A138C">
        <w:rPr>
          <w:b/>
          <w:color w:val="000000"/>
        </w:rPr>
        <w:t>S</w:t>
      </w:r>
      <w:r w:rsidR="0009042D">
        <w:rPr>
          <w:b/>
          <w:color w:val="000000"/>
        </w:rPr>
        <w:t>2</w:t>
      </w:r>
      <w:r w:rsidR="00F0202C">
        <w:rPr>
          <w:b/>
          <w:color w:val="000000"/>
        </w:rPr>
        <w:t xml:space="preserve"> </w:t>
      </w:r>
      <w:r w:rsidR="00F0202C" w:rsidRPr="000A138C">
        <w:rPr>
          <w:b/>
          <w:color w:val="000000"/>
        </w:rPr>
        <w:t>Table</w:t>
      </w:r>
      <w:bookmarkStart w:id="0" w:name="_GoBack"/>
      <w:bookmarkEnd w:id="0"/>
      <w:r w:rsidR="00B17730">
        <w:rPr>
          <w:b/>
          <w:color w:val="000000"/>
        </w:rPr>
        <w:t xml:space="preserve">. </w:t>
      </w:r>
      <w:r w:rsidRPr="008847EC">
        <w:rPr>
          <w:b/>
          <w:color w:val="000000"/>
        </w:rPr>
        <w:t>The sequences of sgRNA</w:t>
      </w:r>
      <w:r w:rsidR="0065702E" w:rsidRPr="008847EC">
        <w:rPr>
          <w:b/>
          <w:color w:val="000000"/>
        </w:rPr>
        <w:t>s,</w:t>
      </w:r>
      <w:r w:rsidRPr="008847EC">
        <w:rPr>
          <w:b/>
          <w:color w:val="000000"/>
        </w:rPr>
        <w:t xml:space="preserve"> siRNA</w:t>
      </w:r>
      <w:r w:rsidR="0065702E" w:rsidRPr="008847EC">
        <w:rPr>
          <w:b/>
          <w:color w:val="000000"/>
        </w:rPr>
        <w:t>s and primers</w:t>
      </w:r>
      <w:r w:rsidRPr="008847EC">
        <w:rPr>
          <w:b/>
          <w:color w:val="000000"/>
        </w:rPr>
        <w:t xml:space="preserve"> used in this study.</w:t>
      </w:r>
    </w:p>
    <w:tbl>
      <w:tblPr>
        <w:tblW w:w="91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5"/>
        <w:gridCol w:w="6645"/>
      </w:tblGrid>
      <w:tr w:rsidR="00497517" w:rsidRPr="00372594" w14:paraId="3636FCF1" w14:textId="77777777" w:rsidTr="00137A84">
        <w:trPr>
          <w:trHeight w:val="276"/>
          <w:jc w:val="center"/>
        </w:trPr>
        <w:tc>
          <w:tcPr>
            <w:tcW w:w="24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ADF867" w14:textId="77777777" w:rsidR="00497517" w:rsidRPr="00372594" w:rsidRDefault="00497517" w:rsidP="00BA2EF9">
            <w:pPr>
              <w:spacing w:line="360" w:lineRule="auto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372594">
              <w:rPr>
                <w:rFonts w:eastAsia="等线"/>
                <w:b/>
                <w:bCs/>
                <w:color w:val="000000"/>
                <w:sz w:val="21"/>
                <w:szCs w:val="21"/>
              </w:rPr>
              <w:t>siRNA</w:t>
            </w:r>
          </w:p>
        </w:tc>
        <w:tc>
          <w:tcPr>
            <w:tcW w:w="66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1F48C1" w14:textId="77777777" w:rsidR="00497517" w:rsidRPr="00372594" w:rsidRDefault="00497517" w:rsidP="00BA2EF9">
            <w:pPr>
              <w:spacing w:line="360" w:lineRule="auto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372594">
              <w:rPr>
                <w:rFonts w:eastAsia="等线"/>
                <w:b/>
                <w:bCs/>
                <w:color w:val="000000"/>
                <w:sz w:val="21"/>
                <w:szCs w:val="21"/>
              </w:rPr>
              <w:t>Sequence (5'-3')</w:t>
            </w:r>
          </w:p>
        </w:tc>
      </w:tr>
      <w:tr w:rsidR="00497517" w:rsidRPr="00372594" w14:paraId="3152265B" w14:textId="77777777" w:rsidTr="00137A84">
        <w:trPr>
          <w:trHeight w:val="271"/>
          <w:jc w:val="center"/>
        </w:trPr>
        <w:tc>
          <w:tcPr>
            <w:tcW w:w="24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927873" w14:textId="77777777" w:rsidR="00497517" w:rsidRPr="00372594" w:rsidRDefault="00497517" w:rsidP="00BA2EF9">
            <w:pPr>
              <w:spacing w:line="360" w:lineRule="auto"/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MEM239-siRNA1</w:t>
            </w:r>
          </w:p>
        </w:tc>
        <w:tc>
          <w:tcPr>
            <w:tcW w:w="66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23B7E1" w14:textId="77777777" w:rsidR="00497517" w:rsidRPr="00372594" w:rsidRDefault="00497517" w:rsidP="00BA2EF9">
            <w:pPr>
              <w:spacing w:line="360" w:lineRule="auto"/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GUCUGGAAGGGAUCCUCTT</w:t>
            </w:r>
          </w:p>
        </w:tc>
      </w:tr>
      <w:tr w:rsidR="00497517" w:rsidRPr="00372594" w14:paraId="11694A23" w14:textId="77777777" w:rsidTr="00137A84">
        <w:trPr>
          <w:trHeight w:val="271"/>
          <w:jc w:val="center"/>
        </w:trPr>
        <w:tc>
          <w:tcPr>
            <w:tcW w:w="2495" w:type="dxa"/>
            <w:noWrap/>
            <w:vAlign w:val="center"/>
            <w:hideMark/>
          </w:tcPr>
          <w:p w14:paraId="37962F06" w14:textId="77777777" w:rsidR="00497517" w:rsidRPr="00372594" w:rsidRDefault="00497517" w:rsidP="00BA2EF9">
            <w:pPr>
              <w:spacing w:line="360" w:lineRule="auto"/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MEM239-siRNA2</w:t>
            </w:r>
          </w:p>
        </w:tc>
        <w:tc>
          <w:tcPr>
            <w:tcW w:w="6645" w:type="dxa"/>
            <w:noWrap/>
            <w:vAlign w:val="center"/>
            <w:hideMark/>
          </w:tcPr>
          <w:p w14:paraId="1796DB57" w14:textId="77777777" w:rsidR="00497517" w:rsidRPr="00372594" w:rsidRDefault="00497517" w:rsidP="00BA2EF9">
            <w:pPr>
              <w:spacing w:line="360" w:lineRule="auto"/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CUCUGCCAUGCACUCUUCTT</w:t>
            </w:r>
          </w:p>
        </w:tc>
      </w:tr>
      <w:tr w:rsidR="00497517" w:rsidRPr="00372594" w14:paraId="4C3AFABD" w14:textId="77777777" w:rsidTr="00137A84">
        <w:trPr>
          <w:trHeight w:val="271"/>
          <w:jc w:val="center"/>
        </w:trPr>
        <w:tc>
          <w:tcPr>
            <w:tcW w:w="2495" w:type="dxa"/>
            <w:noWrap/>
            <w:vAlign w:val="center"/>
            <w:hideMark/>
          </w:tcPr>
          <w:p w14:paraId="0F4DD6AB" w14:textId="77777777" w:rsidR="00497517" w:rsidRPr="00372594" w:rsidRDefault="00497517" w:rsidP="00BA2EF9">
            <w:pPr>
              <w:spacing w:line="360" w:lineRule="auto"/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MEM239-siRNA3</w:t>
            </w:r>
          </w:p>
        </w:tc>
        <w:tc>
          <w:tcPr>
            <w:tcW w:w="6645" w:type="dxa"/>
            <w:noWrap/>
            <w:vAlign w:val="center"/>
            <w:hideMark/>
          </w:tcPr>
          <w:p w14:paraId="38310935" w14:textId="77777777" w:rsidR="00497517" w:rsidRPr="00372594" w:rsidRDefault="00497517" w:rsidP="00BA2EF9">
            <w:pPr>
              <w:spacing w:line="360" w:lineRule="auto"/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CUCUUCAUGGCCUCCUUCTT</w:t>
            </w:r>
          </w:p>
        </w:tc>
      </w:tr>
      <w:tr w:rsidR="00497517" w:rsidRPr="00372594" w14:paraId="2FBA0248" w14:textId="77777777" w:rsidTr="00137A84">
        <w:trPr>
          <w:trHeight w:val="271"/>
          <w:jc w:val="center"/>
        </w:trPr>
        <w:tc>
          <w:tcPr>
            <w:tcW w:w="2495" w:type="dxa"/>
            <w:tcBorders>
              <w:bottom w:val="single" w:sz="4" w:space="0" w:color="auto"/>
            </w:tcBorders>
            <w:noWrap/>
            <w:vAlign w:val="center"/>
          </w:tcPr>
          <w:p w14:paraId="0DB1FF40" w14:textId="77777777" w:rsidR="00497517" w:rsidRPr="00372594" w:rsidRDefault="00497517" w:rsidP="00BA2EF9">
            <w:pPr>
              <w:spacing w:line="360" w:lineRule="auto"/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NC-siRNA</w:t>
            </w:r>
          </w:p>
        </w:tc>
        <w:tc>
          <w:tcPr>
            <w:tcW w:w="6645" w:type="dxa"/>
            <w:tcBorders>
              <w:bottom w:val="single" w:sz="4" w:space="0" w:color="auto"/>
            </w:tcBorders>
            <w:noWrap/>
            <w:vAlign w:val="center"/>
          </w:tcPr>
          <w:p w14:paraId="009A04E2" w14:textId="77777777" w:rsidR="00497517" w:rsidRPr="00372594" w:rsidRDefault="00497517" w:rsidP="00BA2EF9">
            <w:pPr>
              <w:spacing w:line="360" w:lineRule="auto"/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UUCUCCGAACGUGUCACGUTT</w:t>
            </w:r>
          </w:p>
        </w:tc>
      </w:tr>
      <w:tr w:rsidR="00497517" w:rsidRPr="00372594" w14:paraId="12C26AB8" w14:textId="77777777" w:rsidTr="00137A84">
        <w:trPr>
          <w:trHeight w:val="276"/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F65622" w14:textId="77777777" w:rsidR="00497517" w:rsidRPr="00372594" w:rsidRDefault="00497517" w:rsidP="00BA2EF9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372594">
              <w:rPr>
                <w:rFonts w:eastAsia="等线"/>
                <w:b/>
                <w:bCs/>
                <w:color w:val="000000"/>
                <w:sz w:val="21"/>
                <w:szCs w:val="21"/>
              </w:rPr>
              <w:t>sgRNA</w:t>
            </w:r>
          </w:p>
        </w:tc>
        <w:tc>
          <w:tcPr>
            <w:tcW w:w="66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530A64" w14:textId="77777777" w:rsidR="00497517" w:rsidRPr="00372594" w:rsidRDefault="00497517" w:rsidP="00BA2EF9">
            <w:pPr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372594">
              <w:rPr>
                <w:rFonts w:eastAsia="等线"/>
                <w:b/>
                <w:bCs/>
                <w:color w:val="000000"/>
                <w:sz w:val="21"/>
                <w:szCs w:val="21"/>
              </w:rPr>
              <w:t>Sequence (5'-3')</w:t>
            </w:r>
          </w:p>
        </w:tc>
      </w:tr>
      <w:tr w:rsidR="00497517" w:rsidRPr="00372594" w14:paraId="6A26BB19" w14:textId="77777777" w:rsidTr="00137A84">
        <w:trPr>
          <w:trHeight w:val="276"/>
          <w:jc w:val="center"/>
        </w:trPr>
        <w:tc>
          <w:tcPr>
            <w:tcW w:w="2495" w:type="dxa"/>
            <w:tcBorders>
              <w:top w:val="single" w:sz="4" w:space="0" w:color="auto"/>
            </w:tcBorders>
            <w:noWrap/>
            <w:vAlign w:val="center"/>
          </w:tcPr>
          <w:p w14:paraId="4784E278" w14:textId="77777777" w:rsidR="00497517" w:rsidRPr="00372594" w:rsidRDefault="00497517" w:rsidP="00BA2EF9">
            <w:pPr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color w:val="000000"/>
                <w:sz w:val="21"/>
                <w:szCs w:val="21"/>
                <w:lang w:eastAsia="zh-CN"/>
              </w:rPr>
              <w:t>Rosa26-locus-sgRNA</w:t>
            </w:r>
          </w:p>
        </w:tc>
        <w:tc>
          <w:tcPr>
            <w:tcW w:w="6645" w:type="dxa"/>
            <w:tcBorders>
              <w:top w:val="single" w:sz="4" w:space="0" w:color="auto"/>
            </w:tcBorders>
            <w:noWrap/>
            <w:vAlign w:val="center"/>
          </w:tcPr>
          <w:p w14:paraId="4FF0F653" w14:textId="77777777" w:rsidR="00497517" w:rsidRPr="00372594" w:rsidRDefault="00497517" w:rsidP="00BA2EF9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372594">
              <w:rPr>
                <w:rFonts w:eastAsia="等线"/>
                <w:color w:val="000000"/>
                <w:sz w:val="21"/>
                <w:szCs w:val="21"/>
              </w:rPr>
              <w:t>GTGAGAGTTATCTGACCGTAAGG</w:t>
            </w:r>
          </w:p>
        </w:tc>
      </w:tr>
      <w:tr w:rsidR="00497517" w:rsidRPr="00372594" w14:paraId="438AD744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6AE48BF7" w14:textId="77777777" w:rsidR="00497517" w:rsidRPr="00372594" w:rsidRDefault="00497517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MEM239-sgRNA</w:t>
            </w:r>
          </w:p>
        </w:tc>
        <w:tc>
          <w:tcPr>
            <w:tcW w:w="6645" w:type="dxa"/>
            <w:noWrap/>
            <w:vAlign w:val="center"/>
          </w:tcPr>
          <w:p w14:paraId="5CDA736C" w14:textId="77777777" w:rsidR="00497517" w:rsidRPr="00372594" w:rsidRDefault="00497517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AGCACGCTGTGGCCCCTCACCGG</w:t>
            </w:r>
          </w:p>
        </w:tc>
      </w:tr>
      <w:tr w:rsidR="00497517" w:rsidRPr="00372594" w14:paraId="3AB93770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40712E29" w14:textId="77777777" w:rsidR="00497517" w:rsidRPr="00372594" w:rsidRDefault="00497517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Rab14-sgRNA</w:t>
            </w:r>
          </w:p>
        </w:tc>
        <w:tc>
          <w:tcPr>
            <w:tcW w:w="6645" w:type="dxa"/>
            <w:noWrap/>
            <w:vAlign w:val="center"/>
          </w:tcPr>
          <w:p w14:paraId="5104A84B" w14:textId="77777777" w:rsidR="00497517" w:rsidRPr="00372594" w:rsidRDefault="00497517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TCACACGAAGCTACTACAGAGG</w:t>
            </w:r>
          </w:p>
        </w:tc>
      </w:tr>
      <w:tr w:rsidR="00497517" w:rsidRPr="00372594" w14:paraId="7317D913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6E9096A1" w14:textId="77777777" w:rsidR="00497517" w:rsidRPr="00372594" w:rsidRDefault="00497517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MEM239-sgRNA1</w:t>
            </w:r>
          </w:p>
        </w:tc>
        <w:tc>
          <w:tcPr>
            <w:tcW w:w="6645" w:type="dxa"/>
            <w:noWrap/>
            <w:vAlign w:val="center"/>
          </w:tcPr>
          <w:p w14:paraId="3BEFA19D" w14:textId="77777777" w:rsidR="00497517" w:rsidRPr="00372594" w:rsidRDefault="00497517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CCCAGTGGTGGATCACATCGGG</w:t>
            </w:r>
          </w:p>
        </w:tc>
      </w:tr>
      <w:tr w:rsidR="00497517" w:rsidRPr="00372594" w14:paraId="478D43D0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74EFB452" w14:textId="77777777" w:rsidR="00497517" w:rsidRPr="00372594" w:rsidRDefault="00497517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MEM239-sgRNA2</w:t>
            </w:r>
          </w:p>
        </w:tc>
        <w:tc>
          <w:tcPr>
            <w:tcW w:w="6645" w:type="dxa"/>
            <w:noWrap/>
            <w:vAlign w:val="center"/>
          </w:tcPr>
          <w:p w14:paraId="2AE5A8E6" w14:textId="77777777" w:rsidR="00497517" w:rsidRPr="00372594" w:rsidRDefault="00497517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TGCCACATGCCCCCGAGCTGGG</w:t>
            </w:r>
          </w:p>
        </w:tc>
      </w:tr>
      <w:tr w:rsidR="00497517" w:rsidRPr="00372594" w14:paraId="5E2BA82D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116F6E9D" w14:textId="77777777" w:rsidR="00497517" w:rsidRPr="00372594" w:rsidRDefault="00497517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MEM239-sgRNA3</w:t>
            </w:r>
          </w:p>
        </w:tc>
        <w:tc>
          <w:tcPr>
            <w:tcW w:w="6645" w:type="dxa"/>
            <w:noWrap/>
            <w:vAlign w:val="center"/>
          </w:tcPr>
          <w:p w14:paraId="7AF32DA9" w14:textId="77777777" w:rsidR="00497517" w:rsidRPr="00372594" w:rsidRDefault="00497517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ATGCCACCGGAGCCGGTGAGGGG</w:t>
            </w:r>
          </w:p>
        </w:tc>
      </w:tr>
      <w:tr w:rsidR="0097311D" w:rsidRPr="00372594" w14:paraId="3D2C94DE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4444FF8A" w14:textId="345407FE" w:rsidR="0097311D" w:rsidRPr="00372594" w:rsidRDefault="0097311D" w:rsidP="00BA2EF9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 w:hint="eastAsia"/>
                <w:sz w:val="21"/>
                <w:szCs w:val="21"/>
                <w:lang w:eastAsia="zh-CN"/>
              </w:rPr>
              <w:t>P</w:t>
            </w:r>
            <w:r w:rsidRPr="00372594">
              <w:rPr>
                <w:rFonts w:eastAsia="等线"/>
                <w:sz w:val="21"/>
                <w:szCs w:val="21"/>
                <w:lang w:eastAsia="zh-CN"/>
              </w:rPr>
              <w:t>EF-KO-sg</w:t>
            </w:r>
            <w:r w:rsidRPr="00372594">
              <w:rPr>
                <w:rFonts w:eastAsia="等线" w:hint="eastAsia"/>
                <w:sz w:val="21"/>
                <w:szCs w:val="21"/>
                <w:lang w:eastAsia="zh-CN"/>
              </w:rPr>
              <w:t>R</w:t>
            </w:r>
            <w:r w:rsidRPr="00372594">
              <w:rPr>
                <w:rFonts w:eastAsia="等线"/>
                <w:sz w:val="21"/>
                <w:szCs w:val="21"/>
                <w:lang w:eastAsia="zh-CN"/>
              </w:rPr>
              <w:t>NA1</w:t>
            </w:r>
          </w:p>
        </w:tc>
        <w:tc>
          <w:tcPr>
            <w:tcW w:w="6645" w:type="dxa"/>
            <w:noWrap/>
            <w:vAlign w:val="center"/>
          </w:tcPr>
          <w:p w14:paraId="260C33D1" w14:textId="22E6BE2C" w:rsidR="0097311D" w:rsidRPr="00372594" w:rsidRDefault="0097311D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AGACTAGCCACCCCAACCTACGG</w:t>
            </w:r>
          </w:p>
        </w:tc>
      </w:tr>
      <w:tr w:rsidR="0097311D" w:rsidRPr="00372594" w14:paraId="619EF5CE" w14:textId="77777777" w:rsidTr="00137A84">
        <w:trPr>
          <w:trHeight w:val="276"/>
          <w:jc w:val="center"/>
        </w:trPr>
        <w:tc>
          <w:tcPr>
            <w:tcW w:w="2495" w:type="dxa"/>
            <w:tcBorders>
              <w:bottom w:val="single" w:sz="4" w:space="0" w:color="auto"/>
            </w:tcBorders>
            <w:noWrap/>
            <w:vAlign w:val="center"/>
          </w:tcPr>
          <w:p w14:paraId="6BBD77A8" w14:textId="4D941384" w:rsidR="0097311D" w:rsidRPr="00372594" w:rsidRDefault="0097311D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 w:hint="eastAsia"/>
                <w:sz w:val="21"/>
                <w:szCs w:val="21"/>
                <w:lang w:eastAsia="zh-CN"/>
              </w:rPr>
              <w:t>P</w:t>
            </w:r>
            <w:r w:rsidRPr="00372594">
              <w:rPr>
                <w:rFonts w:eastAsia="等线"/>
                <w:sz w:val="21"/>
                <w:szCs w:val="21"/>
                <w:lang w:eastAsia="zh-CN"/>
              </w:rPr>
              <w:t>EF-KO-sg</w:t>
            </w:r>
            <w:r w:rsidRPr="00372594">
              <w:rPr>
                <w:rFonts w:eastAsia="等线" w:hint="eastAsia"/>
                <w:sz w:val="21"/>
                <w:szCs w:val="21"/>
                <w:lang w:eastAsia="zh-CN"/>
              </w:rPr>
              <w:t>R</w:t>
            </w:r>
            <w:r w:rsidRPr="00372594">
              <w:rPr>
                <w:rFonts w:eastAsia="等线"/>
                <w:sz w:val="21"/>
                <w:szCs w:val="21"/>
                <w:lang w:eastAsia="zh-CN"/>
              </w:rPr>
              <w:t>NA2</w:t>
            </w:r>
          </w:p>
        </w:tc>
        <w:tc>
          <w:tcPr>
            <w:tcW w:w="6645" w:type="dxa"/>
            <w:tcBorders>
              <w:bottom w:val="single" w:sz="4" w:space="0" w:color="auto"/>
            </w:tcBorders>
            <w:noWrap/>
            <w:vAlign w:val="center"/>
          </w:tcPr>
          <w:p w14:paraId="5EA456B3" w14:textId="34FCFDC0" w:rsidR="0097311D" w:rsidRPr="00372594" w:rsidRDefault="0097311D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TAGCAGAGTCACAAACCTAGGG</w:t>
            </w:r>
          </w:p>
        </w:tc>
      </w:tr>
      <w:tr w:rsidR="002438AE" w:rsidRPr="00372594" w14:paraId="504FA595" w14:textId="77777777" w:rsidTr="00137A84">
        <w:trPr>
          <w:trHeight w:val="276"/>
          <w:jc w:val="center"/>
        </w:trPr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E57AF8" w14:textId="7878AEE6" w:rsidR="002438AE" w:rsidRPr="00372594" w:rsidRDefault="002438AE" w:rsidP="00BA2EF9">
            <w:pPr>
              <w:rPr>
                <w:rFonts w:eastAsia="等线"/>
                <w:b/>
                <w:sz w:val="21"/>
                <w:szCs w:val="21"/>
                <w:lang w:eastAsia="zh-CN"/>
              </w:rPr>
            </w:pPr>
            <w:r w:rsidRPr="00372594">
              <w:rPr>
                <w:rFonts w:eastAsia="等线" w:hint="eastAsia"/>
                <w:b/>
                <w:sz w:val="21"/>
                <w:szCs w:val="21"/>
                <w:lang w:eastAsia="zh-CN"/>
              </w:rPr>
              <w:t>P</w:t>
            </w:r>
            <w:r w:rsidRPr="00372594">
              <w:rPr>
                <w:rFonts w:eastAsia="等线"/>
                <w:b/>
                <w:sz w:val="21"/>
                <w:szCs w:val="21"/>
                <w:lang w:eastAsia="zh-CN"/>
              </w:rPr>
              <w:t>rimers</w:t>
            </w:r>
          </w:p>
        </w:tc>
        <w:tc>
          <w:tcPr>
            <w:tcW w:w="66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B2FA4" w14:textId="2AC1C050" w:rsidR="002438AE" w:rsidRPr="00372594" w:rsidRDefault="002438AE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b/>
                <w:bCs/>
                <w:color w:val="000000"/>
                <w:sz w:val="21"/>
                <w:szCs w:val="21"/>
              </w:rPr>
              <w:t>Sequence (5'-3')</w:t>
            </w:r>
          </w:p>
        </w:tc>
      </w:tr>
      <w:tr w:rsidR="007A3016" w:rsidRPr="00372594" w14:paraId="284C1E94" w14:textId="77777777" w:rsidTr="00137A84">
        <w:trPr>
          <w:trHeight w:val="276"/>
          <w:jc w:val="center"/>
        </w:trPr>
        <w:tc>
          <w:tcPr>
            <w:tcW w:w="2495" w:type="dxa"/>
            <w:tcBorders>
              <w:top w:val="single" w:sz="4" w:space="0" w:color="auto"/>
            </w:tcBorders>
            <w:noWrap/>
            <w:vAlign w:val="center"/>
          </w:tcPr>
          <w:p w14:paraId="0B64FD89" w14:textId="2FF3382C" w:rsidR="007A3016" w:rsidRPr="00372594" w:rsidRDefault="002438AE" w:rsidP="00BA2EF9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TMEM239-Flag-F</w:t>
            </w:r>
          </w:p>
        </w:tc>
        <w:tc>
          <w:tcPr>
            <w:tcW w:w="6645" w:type="dxa"/>
            <w:tcBorders>
              <w:top w:val="single" w:sz="4" w:space="0" w:color="auto"/>
            </w:tcBorders>
            <w:noWrap/>
            <w:vAlign w:val="center"/>
          </w:tcPr>
          <w:p w14:paraId="3C5F1F9A" w14:textId="6B80E42C" w:rsidR="007A3016" w:rsidRPr="00372594" w:rsidRDefault="0065702E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GCCACCGTGATGCAGCAGCTGCGAG</w:t>
            </w:r>
          </w:p>
        </w:tc>
      </w:tr>
      <w:tr w:rsidR="007A3016" w:rsidRPr="00372594" w14:paraId="0EC2B305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778BC98D" w14:textId="05B88EC8" w:rsidR="007A3016" w:rsidRPr="00372594" w:rsidRDefault="002438AE" w:rsidP="00BA2EF9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TMEM239-Flag-R</w:t>
            </w:r>
          </w:p>
        </w:tc>
        <w:tc>
          <w:tcPr>
            <w:tcW w:w="6645" w:type="dxa"/>
            <w:noWrap/>
            <w:vAlign w:val="center"/>
          </w:tcPr>
          <w:p w14:paraId="48C027C6" w14:textId="049A2984" w:rsidR="007A3016" w:rsidRPr="00372594" w:rsidRDefault="0065702E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TCGTCGTCCTTGTAGTCTTGGTCCAAGTCCTGAGCAAGGC</w:t>
            </w:r>
          </w:p>
        </w:tc>
      </w:tr>
      <w:tr w:rsidR="007A3016" w:rsidRPr="00372594" w14:paraId="300AD1B0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220B597F" w14:textId="0D5D77B3" w:rsidR="007A3016" w:rsidRPr="00372594" w:rsidRDefault="002438AE" w:rsidP="00BA2EF9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TMEM239-Myc-F</w:t>
            </w:r>
          </w:p>
        </w:tc>
        <w:tc>
          <w:tcPr>
            <w:tcW w:w="6645" w:type="dxa"/>
            <w:noWrap/>
            <w:vAlign w:val="center"/>
          </w:tcPr>
          <w:p w14:paraId="28751DF4" w14:textId="26B06FC2" w:rsidR="007A3016" w:rsidRPr="00372594" w:rsidRDefault="0065702E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GCCACCGTGATGCAGCAGCTGCGAG</w:t>
            </w:r>
          </w:p>
        </w:tc>
      </w:tr>
      <w:tr w:rsidR="007A3016" w:rsidRPr="00372594" w14:paraId="61178342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7C91E507" w14:textId="2B1B44F3" w:rsidR="007A3016" w:rsidRPr="00372594" w:rsidRDefault="002438AE" w:rsidP="00BA2EF9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TMEM239-Myc-R</w:t>
            </w:r>
          </w:p>
        </w:tc>
        <w:tc>
          <w:tcPr>
            <w:tcW w:w="6645" w:type="dxa"/>
            <w:noWrap/>
            <w:vAlign w:val="center"/>
          </w:tcPr>
          <w:p w14:paraId="040C25EC" w14:textId="25A7DA2B" w:rsidR="007A3016" w:rsidRPr="00372594" w:rsidRDefault="0065702E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CAGAAATGAGCTTTTGCTCTTGGTCCAAGTCCTGAGCAAGG</w:t>
            </w:r>
          </w:p>
        </w:tc>
      </w:tr>
      <w:tr w:rsidR="007A3016" w:rsidRPr="00372594" w14:paraId="6A55321D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2B364F8B" w14:textId="34823145" w:rsidR="007A3016" w:rsidRPr="00372594" w:rsidRDefault="002438AE" w:rsidP="00BA2EF9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Rab5A-F</w:t>
            </w:r>
          </w:p>
        </w:tc>
        <w:tc>
          <w:tcPr>
            <w:tcW w:w="6645" w:type="dxa"/>
            <w:noWrap/>
            <w:vAlign w:val="center"/>
          </w:tcPr>
          <w:p w14:paraId="5D964EAD" w14:textId="6F4FBCEF" w:rsidR="007A3016" w:rsidRPr="00372594" w:rsidRDefault="0065702E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CGCCACCATGGCTAATCGAGGAGCAACAAG</w:t>
            </w:r>
          </w:p>
        </w:tc>
      </w:tr>
      <w:tr w:rsidR="007A3016" w:rsidRPr="00372594" w14:paraId="184538D3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26021641" w14:textId="55FBC84E" w:rsidR="007A3016" w:rsidRPr="00372594" w:rsidRDefault="002438AE" w:rsidP="00BA2EF9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Rab5A-R</w:t>
            </w:r>
          </w:p>
        </w:tc>
        <w:tc>
          <w:tcPr>
            <w:tcW w:w="6645" w:type="dxa"/>
            <w:noWrap/>
            <w:vAlign w:val="center"/>
          </w:tcPr>
          <w:p w14:paraId="391C9321" w14:textId="42CBE091" w:rsidR="007A3016" w:rsidRPr="00372594" w:rsidRDefault="0065702E" w:rsidP="00BA2EF9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AGAAATGAGCTTTTGCTCGCCGGATCCGTTACTACAACACTGAC</w:t>
            </w:r>
          </w:p>
        </w:tc>
      </w:tr>
      <w:tr w:rsidR="002438AE" w:rsidRPr="00372594" w14:paraId="3BD1E9F6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32A1B658" w14:textId="3A137505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B646L-F</w:t>
            </w:r>
          </w:p>
        </w:tc>
        <w:tc>
          <w:tcPr>
            <w:tcW w:w="6645" w:type="dxa"/>
            <w:noWrap/>
            <w:vAlign w:val="center"/>
          </w:tcPr>
          <w:p w14:paraId="00DD1096" w14:textId="4BC066FD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CGCCACCATGGCATCAGGAGGAGCTTTTTG</w:t>
            </w:r>
          </w:p>
        </w:tc>
      </w:tr>
      <w:tr w:rsidR="002438AE" w:rsidRPr="00372594" w14:paraId="14391799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7F09674B" w14:textId="34DC178F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B646L-R</w:t>
            </w:r>
          </w:p>
        </w:tc>
        <w:tc>
          <w:tcPr>
            <w:tcW w:w="6645" w:type="dxa"/>
            <w:noWrap/>
            <w:vAlign w:val="center"/>
          </w:tcPr>
          <w:p w14:paraId="26CCA740" w14:textId="25FBAF24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ATCTGGTACGTCGTATGGGTAGCCGGATCCGGTACTGTAA</w:t>
            </w:r>
          </w:p>
        </w:tc>
      </w:tr>
      <w:tr w:rsidR="002438AE" w:rsidRPr="00372594" w14:paraId="6687077C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08740493" w14:textId="207B7C2F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O61R</w:t>
            </w:r>
          </w:p>
        </w:tc>
        <w:tc>
          <w:tcPr>
            <w:tcW w:w="6645" w:type="dxa"/>
            <w:noWrap/>
            <w:vAlign w:val="center"/>
          </w:tcPr>
          <w:p w14:paraId="65E03CBD" w14:textId="5739140C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CGCCACCATGGCACTTGATGGTTCAAGTGG</w:t>
            </w:r>
          </w:p>
        </w:tc>
      </w:tr>
      <w:tr w:rsidR="002438AE" w:rsidRPr="00372594" w14:paraId="2E12BEA8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6536FE4E" w14:textId="65B9262D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O61R</w:t>
            </w:r>
          </w:p>
        </w:tc>
        <w:tc>
          <w:tcPr>
            <w:tcW w:w="6645" w:type="dxa"/>
            <w:noWrap/>
            <w:vAlign w:val="center"/>
          </w:tcPr>
          <w:p w14:paraId="09C6E383" w14:textId="271B3E26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TCGTATGGGTAGCCGGATCCACTTGTTTTTAGGGAACAGCT</w:t>
            </w:r>
          </w:p>
        </w:tc>
      </w:tr>
      <w:tr w:rsidR="002438AE" w:rsidRPr="00372594" w14:paraId="1B9F6BA4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2028F100" w14:textId="4970EEAA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E248R</w:t>
            </w:r>
          </w:p>
        </w:tc>
        <w:tc>
          <w:tcPr>
            <w:tcW w:w="6645" w:type="dxa"/>
            <w:noWrap/>
            <w:vAlign w:val="center"/>
          </w:tcPr>
          <w:p w14:paraId="5DB248CB" w14:textId="44463D45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CGCCACCATGGGAGGCTCTACAAGCAAAAAT</w:t>
            </w:r>
          </w:p>
        </w:tc>
      </w:tr>
      <w:tr w:rsidR="002438AE" w:rsidRPr="00372594" w14:paraId="72C96A41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4DF12887" w14:textId="5526E8AD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E248R</w:t>
            </w:r>
          </w:p>
        </w:tc>
        <w:tc>
          <w:tcPr>
            <w:tcW w:w="6645" w:type="dxa"/>
            <w:noWrap/>
            <w:vAlign w:val="center"/>
          </w:tcPr>
          <w:p w14:paraId="37AC947E" w14:textId="5C163486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TACGTCGTATGGGTAGCCGGATCCCGAAACGGCAGCATTTTTTA</w:t>
            </w:r>
          </w:p>
        </w:tc>
      </w:tr>
      <w:tr w:rsidR="002438AE" w:rsidRPr="00372594" w14:paraId="5E43F7BF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33FE4091" w14:textId="21F5A518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B438L</w:t>
            </w:r>
          </w:p>
        </w:tc>
        <w:tc>
          <w:tcPr>
            <w:tcW w:w="6645" w:type="dxa"/>
            <w:noWrap/>
            <w:vAlign w:val="center"/>
          </w:tcPr>
          <w:p w14:paraId="3BFFC561" w14:textId="1F4B39B6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CGCCACCATGTATCATGATTATGCTTCAAAGC</w:t>
            </w:r>
          </w:p>
        </w:tc>
      </w:tr>
      <w:tr w:rsidR="002438AE" w:rsidRPr="00372594" w14:paraId="0247FA15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70844E99" w14:textId="256E81E7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B438L</w:t>
            </w:r>
          </w:p>
        </w:tc>
        <w:tc>
          <w:tcPr>
            <w:tcW w:w="6645" w:type="dxa"/>
            <w:noWrap/>
            <w:vAlign w:val="center"/>
          </w:tcPr>
          <w:p w14:paraId="1EC83939" w14:textId="0D0B2922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CTGGTACGTCGTATGGGTAGCCGGATCCCAATGATGGAGATAT</w:t>
            </w:r>
          </w:p>
        </w:tc>
      </w:tr>
      <w:tr w:rsidR="002438AE" w:rsidRPr="00372594" w14:paraId="7B9B44CE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30FB32AF" w14:textId="65ED5D63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E183L</w:t>
            </w:r>
          </w:p>
        </w:tc>
        <w:tc>
          <w:tcPr>
            <w:tcW w:w="6645" w:type="dxa"/>
            <w:noWrap/>
            <w:vAlign w:val="center"/>
          </w:tcPr>
          <w:p w14:paraId="2FD438FE" w14:textId="249FDFC7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CGCCACCATGGATTCTGAATTTTTTCA</w:t>
            </w:r>
          </w:p>
        </w:tc>
      </w:tr>
      <w:tr w:rsidR="002438AE" w:rsidRPr="00372594" w14:paraId="5C843535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0EAB9F8E" w14:textId="58E9DDD6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E183L</w:t>
            </w:r>
          </w:p>
        </w:tc>
        <w:tc>
          <w:tcPr>
            <w:tcW w:w="6645" w:type="dxa"/>
            <w:noWrap/>
            <w:vAlign w:val="center"/>
          </w:tcPr>
          <w:p w14:paraId="6914C2DB" w14:textId="784696CA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GGTACGTCGTATGGGTAGCCGGATCCCAAGGAGTTTTCTA</w:t>
            </w:r>
          </w:p>
        </w:tc>
      </w:tr>
      <w:tr w:rsidR="002438AE" w:rsidRPr="00372594" w14:paraId="34F1C161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56FA1070" w14:textId="1082AF47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D117L</w:t>
            </w:r>
          </w:p>
        </w:tc>
        <w:tc>
          <w:tcPr>
            <w:tcW w:w="6645" w:type="dxa"/>
            <w:noWrap/>
            <w:vAlign w:val="center"/>
          </w:tcPr>
          <w:p w14:paraId="52557EE4" w14:textId="58551080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CGCCACCATGGACACTGAAACGTCTCCACTG</w:t>
            </w:r>
          </w:p>
        </w:tc>
      </w:tr>
      <w:tr w:rsidR="002438AE" w:rsidRPr="00372594" w14:paraId="3B35EFCC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399463D4" w14:textId="489DD2FA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D117L</w:t>
            </w:r>
          </w:p>
        </w:tc>
        <w:tc>
          <w:tcPr>
            <w:tcW w:w="6645" w:type="dxa"/>
            <w:noWrap/>
            <w:vAlign w:val="center"/>
          </w:tcPr>
          <w:p w14:paraId="0CC6A1B2" w14:textId="52F00074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CTGGTACGTCGTATGGGTAGCCGGATCCTGAATGCGCAAGT</w:t>
            </w:r>
          </w:p>
        </w:tc>
      </w:tr>
      <w:tr w:rsidR="002438AE" w:rsidRPr="00372594" w14:paraId="3CE4AFCB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1F3D3F8D" w14:textId="468AC9D0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E199L</w:t>
            </w:r>
          </w:p>
        </w:tc>
        <w:tc>
          <w:tcPr>
            <w:tcW w:w="6645" w:type="dxa"/>
            <w:noWrap/>
            <w:vAlign w:val="center"/>
          </w:tcPr>
          <w:p w14:paraId="0BBBC0EB" w14:textId="7490D7C7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CGCCACCATGTCTTGCATGCCAGTTTCC</w:t>
            </w:r>
          </w:p>
        </w:tc>
      </w:tr>
      <w:tr w:rsidR="002438AE" w:rsidRPr="00372594" w14:paraId="02A5C73A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2C38CFF8" w14:textId="6D52C57D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E199L</w:t>
            </w:r>
          </w:p>
        </w:tc>
        <w:tc>
          <w:tcPr>
            <w:tcW w:w="6645" w:type="dxa"/>
            <w:noWrap/>
            <w:vAlign w:val="center"/>
          </w:tcPr>
          <w:p w14:paraId="1A8F330A" w14:textId="2EB33C79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AATCTGGTACGTCGTATGGGTAGCCGGATCCAAAATTGTTTAG</w:t>
            </w:r>
          </w:p>
        </w:tc>
      </w:tr>
      <w:tr w:rsidR="002438AE" w:rsidRPr="00372594" w14:paraId="1440DA76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197450E8" w14:textId="628DC065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E120R</w:t>
            </w:r>
          </w:p>
        </w:tc>
        <w:tc>
          <w:tcPr>
            <w:tcW w:w="6645" w:type="dxa"/>
            <w:noWrap/>
            <w:vAlign w:val="center"/>
          </w:tcPr>
          <w:p w14:paraId="1E5093BF" w14:textId="4FC339A5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GGCAAAGAATTCGCCACCATGGCAGATTTTAATTCTCCAAT</w:t>
            </w:r>
          </w:p>
        </w:tc>
      </w:tr>
      <w:tr w:rsidR="002438AE" w:rsidRPr="00372594" w14:paraId="7478CD1E" w14:textId="77777777" w:rsidTr="00137A84">
        <w:trPr>
          <w:trHeight w:val="276"/>
          <w:jc w:val="center"/>
        </w:trPr>
        <w:tc>
          <w:tcPr>
            <w:tcW w:w="2495" w:type="dxa"/>
            <w:noWrap/>
            <w:vAlign w:val="center"/>
          </w:tcPr>
          <w:p w14:paraId="17098CB4" w14:textId="2979389F" w:rsidR="002438AE" w:rsidRPr="00372594" w:rsidRDefault="002438AE" w:rsidP="002438AE">
            <w:pPr>
              <w:rPr>
                <w:rFonts w:eastAsia="等线"/>
                <w:sz w:val="21"/>
                <w:szCs w:val="21"/>
                <w:lang w:eastAsia="zh-CN"/>
              </w:rPr>
            </w:pPr>
            <w:r w:rsidRPr="00372594">
              <w:rPr>
                <w:rFonts w:eastAsia="等线"/>
                <w:sz w:val="21"/>
                <w:szCs w:val="21"/>
                <w:lang w:eastAsia="zh-CN"/>
              </w:rPr>
              <w:t>E120R</w:t>
            </w:r>
          </w:p>
        </w:tc>
        <w:tc>
          <w:tcPr>
            <w:tcW w:w="6645" w:type="dxa"/>
            <w:noWrap/>
            <w:vAlign w:val="center"/>
          </w:tcPr>
          <w:p w14:paraId="646792D4" w14:textId="5411318D" w:rsidR="002438AE" w:rsidRPr="00372594" w:rsidRDefault="0065702E" w:rsidP="002438AE">
            <w:pPr>
              <w:rPr>
                <w:rFonts w:eastAsia="等线"/>
                <w:sz w:val="21"/>
                <w:szCs w:val="21"/>
              </w:rPr>
            </w:pPr>
            <w:r w:rsidRPr="00372594">
              <w:rPr>
                <w:rFonts w:eastAsia="等线"/>
                <w:sz w:val="21"/>
                <w:szCs w:val="21"/>
              </w:rPr>
              <w:t>TCTGGTACGTCGTATGGGTAGCCGGATCCCTTCGATTTATGCG</w:t>
            </w:r>
          </w:p>
        </w:tc>
      </w:tr>
    </w:tbl>
    <w:p w14:paraId="1AED93A1" w14:textId="44FC23D6" w:rsidR="002C0871" w:rsidRDefault="002C0871"/>
    <w:sectPr w:rsidR="002C0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7054E" w14:textId="77777777" w:rsidR="00BF146D" w:rsidRDefault="00BF146D" w:rsidP="00497517">
      <w:r>
        <w:separator/>
      </w:r>
    </w:p>
  </w:endnote>
  <w:endnote w:type="continuationSeparator" w:id="0">
    <w:p w14:paraId="10D8FD79" w14:textId="77777777" w:rsidR="00BF146D" w:rsidRDefault="00BF146D" w:rsidP="00497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E60BB" w14:textId="77777777" w:rsidR="00BF146D" w:rsidRDefault="00BF146D" w:rsidP="00497517">
      <w:r>
        <w:separator/>
      </w:r>
    </w:p>
  </w:footnote>
  <w:footnote w:type="continuationSeparator" w:id="0">
    <w:p w14:paraId="62AEA6A9" w14:textId="77777777" w:rsidR="00BF146D" w:rsidRDefault="00BF146D" w:rsidP="00497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35"/>
    <w:rsid w:val="0009042D"/>
    <w:rsid w:val="00137A84"/>
    <w:rsid w:val="001A6E09"/>
    <w:rsid w:val="002438AE"/>
    <w:rsid w:val="002C0871"/>
    <w:rsid w:val="00372594"/>
    <w:rsid w:val="003B7A9B"/>
    <w:rsid w:val="00442835"/>
    <w:rsid w:val="00497517"/>
    <w:rsid w:val="005D4975"/>
    <w:rsid w:val="00606F51"/>
    <w:rsid w:val="0065702E"/>
    <w:rsid w:val="00665343"/>
    <w:rsid w:val="00711E03"/>
    <w:rsid w:val="007A3016"/>
    <w:rsid w:val="007C026C"/>
    <w:rsid w:val="008847EC"/>
    <w:rsid w:val="0097311D"/>
    <w:rsid w:val="009779EA"/>
    <w:rsid w:val="009C222F"/>
    <w:rsid w:val="009C526A"/>
    <w:rsid w:val="00AC40CD"/>
    <w:rsid w:val="00B17730"/>
    <w:rsid w:val="00BF146D"/>
    <w:rsid w:val="00C05759"/>
    <w:rsid w:val="00C45886"/>
    <w:rsid w:val="00CF1E09"/>
    <w:rsid w:val="00F0202C"/>
    <w:rsid w:val="00F42C55"/>
    <w:rsid w:val="00F9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3A69F"/>
  <w15:chartTrackingRefBased/>
  <w15:docId w15:val="{8FB93B49-7BE4-441A-9ADF-329384634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7517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51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975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51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97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5-07T02:03:00Z</dcterms:created>
  <dcterms:modified xsi:type="dcterms:W3CDTF">2024-06-11T01:56:00Z</dcterms:modified>
</cp:coreProperties>
</file>